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F9A59" w14:textId="61486AC0" w:rsidR="00D8327E" w:rsidRDefault="00356C66">
      <w:pPr>
        <w:rPr>
          <w:rFonts w:hint="eastAsia"/>
        </w:rPr>
      </w:pPr>
      <w:r>
        <w:rPr>
          <w:noProof/>
        </w:rPr>
        <w:drawing>
          <wp:inline distT="0" distB="0" distL="0" distR="0" wp14:anchorId="0C0563CF" wp14:editId="2F3DEEAC">
            <wp:extent cx="5274310" cy="4167505"/>
            <wp:effectExtent l="0" t="0" r="0" b="0"/>
            <wp:docPr id="10247371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0A311" w14:textId="47CD6F95" w:rsidR="00356C66" w:rsidRDefault="00356C66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1248F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56C66">
        <w:rPr>
          <w:rFonts w:ascii="Times New Roman" w:hAnsi="Times New Roman" w:cs="Times New Roman"/>
          <w:b/>
          <w:bCs/>
          <w:sz w:val="20"/>
          <w:szCs w:val="20"/>
        </w:rPr>
        <w:t>upplementary Figure 1:</w:t>
      </w:r>
      <w:r w:rsidRPr="00356C66">
        <w:rPr>
          <w:rFonts w:ascii="Times New Roman" w:hAnsi="Times New Roman" w:cs="Times New Roman"/>
          <w:sz w:val="20"/>
          <w:szCs w:val="20"/>
        </w:rPr>
        <w:t xml:space="preserve"> Missing data </w:t>
      </w:r>
      <w:bookmarkStart w:id="0" w:name="_Hlk201042891"/>
      <w:r w:rsidRPr="00356C66">
        <w:rPr>
          <w:rFonts w:ascii="Times New Roman" w:hAnsi="Times New Roman" w:cs="Times New Roman"/>
          <w:sz w:val="20"/>
          <w:szCs w:val="20"/>
        </w:rPr>
        <w:t>cross-</w:t>
      </w:r>
      <w:r w:rsidRPr="00356C66">
        <w:rPr>
          <w:rFonts w:ascii="Times New Roman" w:hAnsi="Times New Roman" w:cs="Times New Roman" w:hint="eastAsia"/>
          <w:sz w:val="20"/>
          <w:szCs w:val="20"/>
        </w:rPr>
        <w:t>i</w:t>
      </w:r>
      <w:r w:rsidRPr="00356C66">
        <w:rPr>
          <w:rFonts w:ascii="Times New Roman" w:hAnsi="Times New Roman" w:cs="Times New Roman"/>
          <w:sz w:val="20"/>
          <w:szCs w:val="20"/>
        </w:rPr>
        <w:t>nformation diagram</w:t>
      </w:r>
      <w:bookmarkEnd w:id="0"/>
      <w:r w:rsidRPr="00356C66">
        <w:rPr>
          <w:rFonts w:ascii="Times New Roman" w:hAnsi="Times New Roman" w:cs="Times New Roman"/>
          <w:sz w:val="20"/>
          <w:szCs w:val="20"/>
        </w:rPr>
        <w:t xml:space="preserve">. </w:t>
      </w:r>
      <w:r w:rsidRPr="00356C66">
        <w:rPr>
          <w:rFonts w:ascii="Times New Roman" w:hAnsi="Times New Roman" w:cs="Times New Roman"/>
          <w:color w:val="000000" w:themeColor="text1"/>
          <w:sz w:val="20"/>
          <w:szCs w:val="20"/>
        </w:rPr>
        <w:t>LVEF: left ventricular ejection fraction;</w:t>
      </w:r>
      <w:r w:rsidRPr="00356C6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LT: </w:t>
      </w:r>
      <w:r w:rsidRPr="00356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anine aminotransferase; AST: aspartate aminotransferase;</w:t>
      </w:r>
      <w:r w:rsidRPr="00356C6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BC: white blood cell count; RBC: red blood cell count; PLT: platelet count;</w:t>
      </w:r>
      <w:r w:rsidRPr="00356C66">
        <w:rPr>
          <w:rFonts w:ascii="Times New Roman" w:hAnsi="Times New Roman" w:cs="Times New Roman"/>
          <w:kern w:val="0"/>
          <w:sz w:val="20"/>
          <w:szCs w:val="20"/>
        </w:rPr>
        <w:t xml:space="preserve"> FPG: fasting plasma glucose</w:t>
      </w:r>
      <w:r w:rsidRPr="00356C66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5D4A3C0D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7792AD9D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133E253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ED51B38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51E99D4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C95CCF3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4EFC29F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7174DB8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C2BD3FC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07A5C880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F890749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F8B06F5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6935755D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D099709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546D469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0908AAB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4788EFF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7E25879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2ED6450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1BD08BA" w14:textId="6488EC0F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799446C" wp14:editId="4910AA07">
            <wp:extent cx="5274310" cy="3357245"/>
            <wp:effectExtent l="0" t="0" r="0" b="0"/>
            <wp:docPr id="2048233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649EE" w14:textId="77777777" w:rsidR="00E72509" w:rsidRDefault="00E72509" w:rsidP="00356C6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C764772" w14:textId="77777777" w:rsidR="00E72509" w:rsidRPr="00E72509" w:rsidRDefault="00E72509" w:rsidP="005650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B053074" w14:textId="1CFBEFC5" w:rsidR="00356C66" w:rsidRPr="00356C66" w:rsidRDefault="00E72509" w:rsidP="0056504B">
      <w:pPr>
        <w:jc w:val="center"/>
        <w:rPr>
          <w:rFonts w:hint="eastAsia"/>
        </w:rPr>
      </w:pPr>
      <w:r w:rsidRPr="001248F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56C66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 w:rsidR="006A052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56C6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356C66">
        <w:rPr>
          <w:rFonts w:ascii="Times New Roman" w:hAnsi="Times New Roman" w:cs="Times New Roman"/>
          <w:sz w:val="20"/>
          <w:szCs w:val="20"/>
        </w:rPr>
        <w:t xml:space="preserve"> </w:t>
      </w:r>
      <w:r w:rsidR="0056504B" w:rsidRPr="0056504B">
        <w:rPr>
          <w:rFonts w:ascii="Times New Roman" w:hAnsi="Times New Roman" w:cs="Times New Roman" w:hint="eastAsia"/>
          <w:sz w:val="20"/>
          <w:szCs w:val="20"/>
        </w:rPr>
        <w:t>Scatter Plot of UHR in the Jiangxi-ADHF cohort (China) and the NHANES Population (US)</w:t>
      </w:r>
      <w:r w:rsidR="0056504B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356C66" w:rsidRPr="00356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5BC78" w14:textId="77777777" w:rsidR="00712A32" w:rsidRDefault="00712A32" w:rsidP="00356C66">
      <w:pPr>
        <w:rPr>
          <w:rFonts w:hint="eastAsia"/>
        </w:rPr>
      </w:pPr>
      <w:r>
        <w:separator/>
      </w:r>
    </w:p>
  </w:endnote>
  <w:endnote w:type="continuationSeparator" w:id="0">
    <w:p w14:paraId="198EBCB2" w14:textId="77777777" w:rsidR="00712A32" w:rsidRDefault="00712A32" w:rsidP="00356C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F6E0E" w14:textId="77777777" w:rsidR="00712A32" w:rsidRDefault="00712A32" w:rsidP="00356C66">
      <w:pPr>
        <w:rPr>
          <w:rFonts w:hint="eastAsia"/>
        </w:rPr>
      </w:pPr>
      <w:r>
        <w:separator/>
      </w:r>
    </w:p>
  </w:footnote>
  <w:footnote w:type="continuationSeparator" w:id="0">
    <w:p w14:paraId="724A1602" w14:textId="77777777" w:rsidR="00712A32" w:rsidRDefault="00712A32" w:rsidP="00356C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0NTI2MDQwNjOxNDBV0lEKTi0uzszPAykwqQUAxLXieCwAAAA="/>
  </w:docVars>
  <w:rsids>
    <w:rsidRoot w:val="00406F47"/>
    <w:rsid w:val="000F31A6"/>
    <w:rsid w:val="00356C66"/>
    <w:rsid w:val="003B2A6C"/>
    <w:rsid w:val="00406F47"/>
    <w:rsid w:val="0056504B"/>
    <w:rsid w:val="00604112"/>
    <w:rsid w:val="00606AF4"/>
    <w:rsid w:val="006A0527"/>
    <w:rsid w:val="00712A32"/>
    <w:rsid w:val="007431A6"/>
    <w:rsid w:val="009419EA"/>
    <w:rsid w:val="00972433"/>
    <w:rsid w:val="00D8327E"/>
    <w:rsid w:val="00E72509"/>
    <w:rsid w:val="00F6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8A61F"/>
  <w15:chartTrackingRefBased/>
  <w15:docId w15:val="{894FBEE0-B43A-4E44-B8E9-983097F5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C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6F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F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F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F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F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F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F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F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6F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6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6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F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F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6F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F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F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F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6F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6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F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6F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6F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F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6F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6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6F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6F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C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C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C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ou</dc:creator>
  <cp:keywords/>
  <dc:description/>
  <cp:lastModifiedBy>Yang Zou</cp:lastModifiedBy>
  <cp:revision>5</cp:revision>
  <dcterms:created xsi:type="dcterms:W3CDTF">2025-07-14T07:38:00Z</dcterms:created>
  <dcterms:modified xsi:type="dcterms:W3CDTF">2025-09-10T07:38:00Z</dcterms:modified>
</cp:coreProperties>
</file>